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C41" w:rsidRPr="00222DA3" w:rsidRDefault="00767C41" w:rsidP="00767C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 Demographics of Randomized Patients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40"/>
        <w:gridCol w:w="2722"/>
        <w:gridCol w:w="2464"/>
        <w:gridCol w:w="1614"/>
      </w:tblGrid>
      <w:tr w:rsidR="00767C41" w:rsidRPr="00222DA3" w:rsidTr="00F037C9">
        <w:trPr>
          <w:cantSplit/>
          <w:tblHeader/>
          <w:jc w:val="center"/>
        </w:trPr>
        <w:tc>
          <w:tcPr>
            <w:tcW w:w="1360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 or Category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A</w:t>
            </w:r>
          </w:p>
          <w:p w:rsidR="00767C41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Tasimelteon/ </w:t>
            </w:r>
          </w:p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bo)</w:t>
            </w:r>
          </w:p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13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B</w:t>
            </w:r>
          </w:p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Placebo/ Tasimelteon)</w:t>
            </w:r>
          </w:p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13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26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:rsidR="00767C41" w:rsidRPr="00222DA3" w:rsidRDefault="00767C41" w:rsidP="00F037C9">
            <w:pPr>
              <w:spacing w:before="6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Sex (n, %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5 (38.5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6 (46.2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1 (42.3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8 (61.5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5 (57.7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:rsidR="00767C41" w:rsidRPr="00222DA3" w:rsidRDefault="00767C41" w:rsidP="00F037C9">
            <w:pPr>
              <w:spacing w:before="6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Age (years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4.7 (8.04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20.1 (10.30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7.4 (9.46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:rsidR="00767C41" w:rsidRPr="00222DA3" w:rsidRDefault="00767C41" w:rsidP="00F037C9">
            <w:pPr>
              <w:spacing w:before="6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Age group (n, %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 (3 to &lt;16 years)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6 (46.2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5 (38.5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1 (42.3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Adult (16 to 65 years)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7 (53.8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8 (61.5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5 (57.7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:rsidR="00767C41" w:rsidRPr="00222DA3" w:rsidRDefault="00767C41" w:rsidP="00F037C9">
            <w:pPr>
              <w:spacing w:before="6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Race (n, %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 (3.8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2 (92.3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3 (100.0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25 (96.2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:rsidR="00767C41" w:rsidRPr="00222DA3" w:rsidRDefault="00767C41" w:rsidP="00F037C9">
            <w:pPr>
              <w:spacing w:before="6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Ethnic group (n, %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ispanic or Latino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 (7.7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 (3.8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Not Hispanic or Latino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2 (92.3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3 (100.0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25 (96.2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:rsidR="00767C41" w:rsidRPr="00222DA3" w:rsidRDefault="00767C41" w:rsidP="00F037C9">
            <w:pPr>
              <w:spacing w:before="6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Height (cm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38.7 (25.51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46.8 (23.39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42.8 (24.34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:rsidR="00767C41" w:rsidRPr="00222DA3" w:rsidRDefault="00767C41" w:rsidP="00F037C9">
            <w:pPr>
              <w:spacing w:before="6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55.35 (27.058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54.50 (25.509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54.92 (25.767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bottom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 (kg/m</w:t>
            </w: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67C41" w:rsidRPr="00222DA3" w:rsidTr="00F037C9">
        <w:trPr>
          <w:cantSplit/>
          <w:jc w:val="center"/>
        </w:trPr>
        <w:tc>
          <w:tcPr>
            <w:tcW w:w="1360" w:type="pct"/>
            <w:shd w:val="clear" w:color="auto" w:fill="auto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ind w:left="2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457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26.90 (8.909)</w:t>
            </w:r>
          </w:p>
        </w:tc>
        <w:tc>
          <w:tcPr>
            <w:tcW w:w="1319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23.55 (6.282)</w:t>
            </w:r>
          </w:p>
        </w:tc>
        <w:tc>
          <w:tcPr>
            <w:tcW w:w="864" w:type="pct"/>
            <w:shd w:val="clear" w:color="auto" w:fill="auto"/>
            <w:vAlign w:val="center"/>
          </w:tcPr>
          <w:p w:rsidR="00767C41" w:rsidRPr="00222DA3" w:rsidRDefault="00767C41" w:rsidP="00F037C9">
            <w:pPr>
              <w:keepNext/>
              <w:keepLines/>
              <w:spacing w:before="6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DA3">
              <w:rPr>
                <w:rFonts w:ascii="Times New Roman" w:eastAsia="Times New Roman" w:hAnsi="Times New Roman" w:cs="Times New Roman"/>
                <w:sz w:val="24"/>
                <w:szCs w:val="24"/>
              </w:rPr>
              <w:t>25.22 (7.743)</w:t>
            </w:r>
          </w:p>
        </w:tc>
      </w:tr>
    </w:tbl>
    <w:p w:rsidR="00767C41" w:rsidRPr="00210336" w:rsidRDefault="00767C41" w:rsidP="00767C41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210336">
        <w:rPr>
          <w:rFonts w:ascii="Times New Roman" w:hAnsi="Times New Roman" w:cs="Times New Roman"/>
          <w:i/>
          <w:sz w:val="24"/>
          <w:szCs w:val="24"/>
          <w:vertAlign w:val="superscript"/>
        </w:rPr>
        <w:t>SD=standard deviation; cm=centimeter; kg=kilogram; m=meters</w:t>
      </w:r>
    </w:p>
    <w:p w:rsidR="00767C41" w:rsidRDefault="00767C41" w:rsidP="00767C41">
      <w:pPr>
        <w:spacing w:line="48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:rsidR="00767C41" w:rsidRDefault="00767C41" w:rsidP="00767C41">
      <w:pPr>
        <w:spacing w:line="48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:rsidR="00767C41" w:rsidRDefault="00767C41" w:rsidP="00767C41">
      <w:pPr>
        <w:spacing w:line="48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:rsidR="00767C41" w:rsidRDefault="00767C41" w:rsidP="00767C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67C41" w:rsidRPr="00A84DEE" w:rsidRDefault="00767C41" w:rsidP="00767C41">
      <w:pPr>
        <w:pStyle w:val="Caption"/>
        <w:keepNext/>
        <w:spacing w:after="0" w:line="480" w:lineRule="auto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Supplementary Table 2. Endpoints in Patients with </w:t>
      </w:r>
      <w:r w:rsidRPr="00D5530B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≥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 xml:space="preserve"> 90 Days Exposure to Tasimelteon</w:t>
      </w:r>
    </w:p>
    <w:tbl>
      <w:tblPr>
        <w:tblStyle w:val="TableGrid5"/>
        <w:tblW w:w="5000" w:type="pct"/>
        <w:tblLook w:val="04A0" w:firstRow="1" w:lastRow="0" w:firstColumn="1" w:lastColumn="0" w:noHBand="0" w:noVBand="1"/>
      </w:tblPr>
      <w:tblGrid>
        <w:gridCol w:w="3510"/>
        <w:gridCol w:w="2822"/>
        <w:gridCol w:w="3018"/>
      </w:tblGrid>
      <w:tr w:rsidR="00767C41" w:rsidRPr="004D3EA2" w:rsidTr="00F037C9">
        <w:trPr>
          <w:trHeight w:val="1408"/>
        </w:trPr>
        <w:tc>
          <w:tcPr>
            <w:tcW w:w="1877" w:type="pct"/>
          </w:tcPr>
          <w:p w:rsidR="00767C41" w:rsidRPr="004D3EA2" w:rsidRDefault="00767C41" w:rsidP="00F037C9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9" w:type="pct"/>
          </w:tcPr>
          <w:p w:rsidR="00767C41" w:rsidRPr="0085644F" w:rsidRDefault="00767C41" w:rsidP="00F037C9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644F">
              <w:rPr>
                <w:rFonts w:ascii="Times New Roman" w:hAnsi="Times New Roman" w:cs="Times New Roman"/>
                <w:b/>
                <w:sz w:val="24"/>
                <w:szCs w:val="24"/>
              </w:rPr>
              <w:t>Randomization Phase – 4 Week Treatment</w:t>
            </w:r>
          </w:p>
          <w:p w:rsidR="00767C41" w:rsidRPr="0085644F" w:rsidRDefault="00767C41" w:rsidP="00F037C9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644F">
              <w:rPr>
                <w:rFonts w:ascii="Times New Roman" w:hAnsi="Times New Roman" w:cs="Times New Roman"/>
                <w:b/>
                <w:sz w:val="24"/>
                <w:szCs w:val="24"/>
              </w:rPr>
              <w:t>N = 25</w:t>
            </w:r>
          </w:p>
        </w:tc>
        <w:tc>
          <w:tcPr>
            <w:tcW w:w="1614" w:type="pct"/>
          </w:tcPr>
          <w:p w:rsidR="00767C41" w:rsidRPr="0085644F" w:rsidRDefault="00767C41" w:rsidP="00F037C9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64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n-label Extension (al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r w:rsidRPr="0085644F">
              <w:rPr>
                <w:rFonts w:ascii="Times New Roman" w:hAnsi="Times New Roman" w:cs="Times New Roman"/>
                <w:b/>
                <w:sz w:val="24"/>
                <w:szCs w:val="24"/>
              </w:rPr>
              <w:t>s with ≥ 90 days of exposure)</w:t>
            </w:r>
          </w:p>
          <w:p w:rsidR="00767C41" w:rsidRPr="0085644F" w:rsidRDefault="00767C41" w:rsidP="00F037C9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644F">
              <w:rPr>
                <w:rFonts w:ascii="Times New Roman" w:hAnsi="Times New Roman" w:cs="Times New Roman"/>
                <w:b/>
                <w:sz w:val="24"/>
                <w:szCs w:val="24"/>
              </w:rPr>
              <w:t>N = 35</w:t>
            </w:r>
          </w:p>
        </w:tc>
      </w:tr>
      <w:tr w:rsidR="00767C41" w:rsidRPr="004D3EA2" w:rsidTr="00F037C9">
        <w:trPr>
          <w:trHeight w:val="317"/>
        </w:trPr>
        <w:tc>
          <w:tcPr>
            <w:tcW w:w="1877" w:type="pct"/>
            <w:vAlign w:val="center"/>
          </w:tcPr>
          <w:p w:rsidR="00767C41" w:rsidRPr="004D3EA2" w:rsidRDefault="00767C41" w:rsidP="00F03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DDSQ50, mean (SD)</w:t>
            </w:r>
          </w:p>
        </w:tc>
        <w:tc>
          <w:tcPr>
            <w:tcW w:w="1509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0.7 (0.83)</w:t>
            </w:r>
          </w:p>
        </w:tc>
        <w:tc>
          <w:tcPr>
            <w:tcW w:w="1614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0.7 (0.9)</w:t>
            </w:r>
          </w:p>
        </w:tc>
      </w:tr>
      <w:tr w:rsidR="00767C41" w:rsidRPr="004D3EA2" w:rsidTr="00F037C9">
        <w:trPr>
          <w:trHeight w:val="317"/>
        </w:trPr>
        <w:tc>
          <w:tcPr>
            <w:tcW w:w="1877" w:type="pct"/>
            <w:vAlign w:val="center"/>
          </w:tcPr>
          <w:p w:rsidR="00767C41" w:rsidRPr="004D3EA2" w:rsidRDefault="00767C41" w:rsidP="00F03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DDSQ, mean (SD)</w:t>
            </w:r>
          </w:p>
        </w:tc>
        <w:tc>
          <w:tcPr>
            <w:tcW w:w="1509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0.5 (0.69)</w:t>
            </w:r>
          </w:p>
        </w:tc>
        <w:tc>
          <w:tcPr>
            <w:tcW w:w="1614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0. 6 (0.8)</w:t>
            </w:r>
          </w:p>
        </w:tc>
      </w:tr>
      <w:tr w:rsidR="00767C41" w:rsidRPr="004D3EA2" w:rsidTr="00F037C9">
        <w:trPr>
          <w:trHeight w:val="317"/>
        </w:trPr>
        <w:tc>
          <w:tcPr>
            <w:tcW w:w="1877" w:type="pct"/>
            <w:vAlign w:val="center"/>
          </w:tcPr>
          <w:p w:rsidR="00767C41" w:rsidRPr="004D3EA2" w:rsidRDefault="00767C41" w:rsidP="00F03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DDTST50 in minutes, mean (SD)</w:t>
            </w:r>
          </w:p>
        </w:tc>
        <w:tc>
          <w:tcPr>
            <w:tcW w:w="1509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36 (56.05)</w:t>
            </w:r>
          </w:p>
        </w:tc>
        <w:tc>
          <w:tcPr>
            <w:tcW w:w="1614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51.8 (55.21)</w:t>
            </w:r>
          </w:p>
        </w:tc>
      </w:tr>
      <w:tr w:rsidR="00767C41" w:rsidRPr="004D3EA2" w:rsidTr="00F037C9">
        <w:trPr>
          <w:trHeight w:val="317"/>
        </w:trPr>
        <w:tc>
          <w:tcPr>
            <w:tcW w:w="1877" w:type="pct"/>
            <w:vAlign w:val="center"/>
          </w:tcPr>
          <w:p w:rsidR="00767C41" w:rsidRPr="004D3EA2" w:rsidRDefault="00767C41" w:rsidP="00F03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DDTST in minutes, mean (SD)</w:t>
            </w:r>
          </w:p>
        </w:tc>
        <w:tc>
          <w:tcPr>
            <w:tcW w:w="1509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39.8 (51)</w:t>
            </w:r>
          </w:p>
        </w:tc>
        <w:tc>
          <w:tcPr>
            <w:tcW w:w="1614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49.2 (50.02)</w:t>
            </w:r>
          </w:p>
        </w:tc>
      </w:tr>
      <w:tr w:rsidR="00767C41" w:rsidRPr="004D3EA2" w:rsidTr="00F037C9">
        <w:trPr>
          <w:trHeight w:val="317"/>
        </w:trPr>
        <w:tc>
          <w:tcPr>
            <w:tcW w:w="1877" w:type="pct"/>
            <w:vAlign w:val="center"/>
          </w:tcPr>
          <w:p w:rsidR="00767C41" w:rsidRPr="004D3EA2" w:rsidRDefault="00767C41" w:rsidP="00F03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ACTITST50 in minutes, mean (SD)</w:t>
            </w:r>
          </w:p>
        </w:tc>
        <w:tc>
          <w:tcPr>
            <w:tcW w:w="1509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26.9 (43.48)</w:t>
            </w:r>
          </w:p>
        </w:tc>
        <w:tc>
          <w:tcPr>
            <w:tcW w:w="1614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16.0 (35.67)</w:t>
            </w:r>
          </w:p>
        </w:tc>
      </w:tr>
      <w:tr w:rsidR="00767C41" w:rsidRPr="004D3EA2" w:rsidTr="00F037C9">
        <w:trPr>
          <w:trHeight w:val="317"/>
        </w:trPr>
        <w:tc>
          <w:tcPr>
            <w:tcW w:w="1877" w:type="pct"/>
            <w:vAlign w:val="center"/>
          </w:tcPr>
          <w:p w:rsidR="00767C41" w:rsidRPr="004D3EA2" w:rsidRDefault="00767C41" w:rsidP="00F03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ACTITST in minutes, mean (SD)</w:t>
            </w:r>
          </w:p>
        </w:tc>
        <w:tc>
          <w:tcPr>
            <w:tcW w:w="1509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18.7 (39.89)</w:t>
            </w:r>
          </w:p>
        </w:tc>
        <w:tc>
          <w:tcPr>
            <w:tcW w:w="1614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18.6 (28.42)</w:t>
            </w:r>
          </w:p>
        </w:tc>
      </w:tr>
      <w:tr w:rsidR="00767C41" w:rsidRPr="004D3EA2" w:rsidTr="00F037C9">
        <w:trPr>
          <w:trHeight w:val="317"/>
        </w:trPr>
        <w:tc>
          <w:tcPr>
            <w:tcW w:w="1877" w:type="pct"/>
            <w:vAlign w:val="center"/>
          </w:tcPr>
          <w:p w:rsidR="00767C41" w:rsidRPr="004D3EA2" w:rsidRDefault="00767C41" w:rsidP="00F037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ABC Total, mean (SD)</w:t>
            </w:r>
          </w:p>
        </w:tc>
        <w:tc>
          <w:tcPr>
            <w:tcW w:w="1509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-6.3 (16.28)</w:t>
            </w:r>
          </w:p>
        </w:tc>
        <w:tc>
          <w:tcPr>
            <w:tcW w:w="1614" w:type="pct"/>
            <w:vAlign w:val="center"/>
          </w:tcPr>
          <w:p w:rsidR="00767C41" w:rsidRPr="004D3EA2" w:rsidRDefault="00767C41" w:rsidP="00F037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3EA2">
              <w:rPr>
                <w:rFonts w:ascii="Times New Roman" w:hAnsi="Times New Roman" w:cs="Times New Roman"/>
                <w:sz w:val="24"/>
                <w:szCs w:val="24"/>
              </w:rPr>
              <w:t>-16.6 (14.71)</w:t>
            </w:r>
          </w:p>
        </w:tc>
      </w:tr>
    </w:tbl>
    <w:p w:rsidR="00767C41" w:rsidRPr="00272314" w:rsidRDefault="00767C41" w:rsidP="00767C41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272314">
        <w:rPr>
          <w:rFonts w:ascii="Times New Roman" w:hAnsi="Times New Roman" w:cs="Times New Roman"/>
          <w:i/>
          <w:sz w:val="24"/>
          <w:szCs w:val="24"/>
          <w:vertAlign w:val="superscript"/>
        </w:rPr>
        <w:t>DDSQ50=Average 50% worst daily diary sleep quality; DDSQ=Average daily diary sleep quality; DDTST50=Average 50% worst daily diary total sleep time; DDTST=Average daily diary total sleep time; ACTITST50=Average 50% worst total sleep time measured by actigraphy; ACTITST= Average total sleep time measured by actigraphy; ABC=Aberrant Behavior Checklist</w:t>
      </w:r>
    </w:p>
    <w:p w:rsidR="00767C41" w:rsidRPr="00272314" w:rsidRDefault="00767C41" w:rsidP="00767C41">
      <w:pPr>
        <w:spacing w:line="480" w:lineRule="auto"/>
        <w:rPr>
          <w:rFonts w:ascii="Times New Roman" w:hAnsi="Times New Roman" w:cs="Times New Roman"/>
          <w:i/>
          <w:sz w:val="24"/>
          <w:szCs w:val="24"/>
          <w:vertAlign w:val="superscript"/>
        </w:rPr>
      </w:pPr>
    </w:p>
    <w:p w:rsidR="00767C41" w:rsidRDefault="00767C41" w:rsidP="00767C41"/>
    <w:p w:rsidR="00F50CC1" w:rsidRDefault="00767C41">
      <w:bookmarkStart w:id="0" w:name="_GoBack"/>
      <w:bookmarkEnd w:id="0"/>
    </w:p>
    <w:sectPr w:rsidR="00F50CC1" w:rsidSect="00BF4568">
      <w:headerReference w:type="default" r:id="rId4"/>
      <w:headerReference w:type="first" r:id="rId5"/>
      <w:footnotePr>
        <w:numFmt w:val="lowerLetter"/>
      </w:footnotePr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91710225"/>
      <w:docPartObj>
        <w:docPartGallery w:val="Page Numbers (Top of Page)"/>
        <w:docPartUnique/>
      </w:docPartObj>
    </w:sdtPr>
    <w:sdtEndPr>
      <w:rPr>
        <w:noProof/>
      </w:rPr>
    </w:sdtEndPr>
    <w:sdtContent>
      <w:p w:rsidR="006D713E" w:rsidRDefault="00767C4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D713E" w:rsidRDefault="00767C4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8849324"/>
      <w:docPartObj>
        <w:docPartGallery w:val="Page Numbers (Top of Page)"/>
        <w:docPartUnique/>
      </w:docPartObj>
    </w:sdtPr>
    <w:sdtEndPr>
      <w:rPr>
        <w:noProof/>
      </w:rPr>
    </w:sdtEndPr>
    <w:sdtContent>
      <w:p w:rsidR="006D713E" w:rsidRDefault="00767C4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D713E" w:rsidRDefault="00767C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C41"/>
    <w:rsid w:val="00093B64"/>
    <w:rsid w:val="003E11C6"/>
    <w:rsid w:val="0076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B19184-0C2A-4E73-937A-C73EFC2D9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39"/>
    <w:rsid w:val="00767C41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767C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7C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C41"/>
  </w:style>
  <w:style w:type="table" w:styleId="TableGrid">
    <w:name w:val="Table Grid"/>
    <w:basedOn w:val="TableNormal"/>
    <w:uiPriority w:val="39"/>
    <w:rsid w:val="00767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7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eszek</dc:creator>
  <cp:keywords/>
  <dc:description/>
  <cp:lastModifiedBy>Sandra Smieszek</cp:lastModifiedBy>
  <cp:revision>1</cp:revision>
  <dcterms:created xsi:type="dcterms:W3CDTF">2021-07-02T11:52:00Z</dcterms:created>
  <dcterms:modified xsi:type="dcterms:W3CDTF">2021-07-02T11:52:00Z</dcterms:modified>
</cp:coreProperties>
</file>